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2D2" w:rsidRPr="00A6424D" w:rsidRDefault="00BA6304" w:rsidP="00506462">
      <w:pPr>
        <w:rPr>
          <w:rFonts w:ascii="Times New Roman" w:hAnsi="Times New Roman" w:cs="Times New Roman"/>
          <w:szCs w:val="21"/>
        </w:rPr>
      </w:pPr>
      <w:r w:rsidRPr="00A6424D">
        <w:rPr>
          <w:rFonts w:ascii="Times New Roman" w:hAnsi="Times New Roman" w:cs="Times New Roman"/>
          <w:szCs w:val="21"/>
        </w:rPr>
        <w:t>The s</w:t>
      </w:r>
      <w:r w:rsidR="007862D2" w:rsidRPr="00A6424D">
        <w:rPr>
          <w:rFonts w:ascii="Times New Roman" w:hAnsi="Times New Roman" w:cs="Times New Roman"/>
          <w:szCs w:val="21"/>
        </w:rPr>
        <w:t>upplementary</w:t>
      </w:r>
      <w:r w:rsidR="008754B5" w:rsidRPr="00A6424D">
        <w:rPr>
          <w:rFonts w:ascii="Times New Roman" w:hAnsi="Times New Roman" w:cs="Times New Roman"/>
          <w:szCs w:val="21"/>
        </w:rPr>
        <w:t xml:space="preserve"> information includes four</w:t>
      </w:r>
      <w:r w:rsidR="007862D2" w:rsidRPr="00A6424D">
        <w:rPr>
          <w:rFonts w:ascii="Times New Roman" w:hAnsi="Times New Roman" w:cs="Times New Roman"/>
          <w:szCs w:val="21"/>
        </w:rPr>
        <w:t xml:space="preserve"> tables. </w:t>
      </w:r>
      <w:r w:rsidR="008754B5" w:rsidRPr="00A6424D">
        <w:rPr>
          <w:rFonts w:ascii="Times New Roman" w:hAnsi="Times New Roman" w:cs="Times New Roman"/>
          <w:szCs w:val="21"/>
        </w:rPr>
        <w:t xml:space="preserve">Supplementary </w:t>
      </w:r>
      <w:r w:rsidR="007862D2" w:rsidRPr="00A6424D">
        <w:rPr>
          <w:rFonts w:ascii="Times New Roman" w:hAnsi="Times New Roman" w:cs="Times New Roman"/>
          <w:szCs w:val="21"/>
        </w:rPr>
        <w:t xml:space="preserve">Table 1 shows </w:t>
      </w:r>
      <w:r w:rsidR="008754B5" w:rsidRPr="00A6424D">
        <w:rPr>
          <w:rFonts w:ascii="Times New Roman" w:hAnsi="Times New Roman" w:cs="Times New Roman"/>
          <w:szCs w:val="21"/>
        </w:rPr>
        <w:t>clinical characteristics</w:t>
      </w:r>
      <w:r w:rsidR="007862D2" w:rsidRPr="00A6424D">
        <w:rPr>
          <w:rFonts w:ascii="Times New Roman" w:hAnsi="Times New Roman" w:cs="Times New Roman"/>
          <w:szCs w:val="21"/>
        </w:rPr>
        <w:t xml:space="preserve"> </w:t>
      </w:r>
      <w:r w:rsidR="008754B5" w:rsidRPr="00A6424D">
        <w:rPr>
          <w:rFonts w:ascii="Times New Roman" w:hAnsi="Times New Roman" w:cs="Times New Roman"/>
          <w:szCs w:val="21"/>
        </w:rPr>
        <w:t>of whole</w:t>
      </w:r>
      <w:r w:rsidR="007862D2" w:rsidRPr="00A6424D">
        <w:rPr>
          <w:rFonts w:ascii="Times New Roman" w:hAnsi="Times New Roman" w:cs="Times New Roman"/>
          <w:szCs w:val="21"/>
        </w:rPr>
        <w:t xml:space="preserve"> patients</w:t>
      </w:r>
      <w:r w:rsidRPr="00A6424D">
        <w:rPr>
          <w:rFonts w:ascii="Times New Roman" w:hAnsi="Times New Roman" w:cs="Times New Roman"/>
          <w:szCs w:val="21"/>
        </w:rPr>
        <w:t>.</w:t>
      </w:r>
      <w:r w:rsidR="008754B5" w:rsidRPr="00A6424D">
        <w:rPr>
          <w:rFonts w:ascii="Times New Roman" w:hAnsi="Times New Roman" w:cs="Times New Roman"/>
          <w:szCs w:val="21"/>
        </w:rPr>
        <w:t xml:space="preserve"> </w:t>
      </w:r>
      <w:r w:rsidRPr="00A6424D">
        <w:rPr>
          <w:rFonts w:ascii="Times New Roman" w:hAnsi="Times New Roman" w:cs="Times New Roman"/>
          <w:szCs w:val="21"/>
        </w:rPr>
        <w:t>Supplementary Table 2 and 3 demonstrates</w:t>
      </w:r>
      <w:r w:rsidR="00A6424D">
        <w:rPr>
          <w:rFonts w:ascii="Times New Roman" w:hAnsi="Times New Roman" w:cs="Times New Roman" w:hint="eastAsia"/>
          <w:szCs w:val="21"/>
        </w:rPr>
        <w:t xml:space="preserve"> </w:t>
      </w:r>
      <w:r w:rsidRPr="00A6424D">
        <w:rPr>
          <w:rFonts w:ascii="Times New Roman" w:hAnsi="Times New Roman" w:cs="Times New Roman"/>
          <w:szCs w:val="21"/>
        </w:rPr>
        <w:t xml:space="preserve">the association of peripheral blood recovery with gene abnormalities and MRD level, respectively, </w:t>
      </w:r>
      <w:r w:rsidR="008754B5" w:rsidRPr="00A6424D">
        <w:rPr>
          <w:rFonts w:ascii="Times New Roman" w:hAnsi="Times New Roman" w:cs="Times New Roman"/>
          <w:szCs w:val="21"/>
        </w:rPr>
        <w:t xml:space="preserve">and </w:t>
      </w:r>
      <w:r w:rsidRPr="00A6424D">
        <w:rPr>
          <w:rFonts w:ascii="Times New Roman" w:hAnsi="Times New Roman" w:cs="Times New Roman"/>
          <w:szCs w:val="21"/>
        </w:rPr>
        <w:t>s</w:t>
      </w:r>
      <w:r w:rsidR="008754B5" w:rsidRPr="00A6424D">
        <w:rPr>
          <w:rFonts w:ascii="Times New Roman" w:hAnsi="Times New Roman" w:cs="Times New Roman"/>
          <w:szCs w:val="21"/>
        </w:rPr>
        <w:t>upplementary Table 4</w:t>
      </w:r>
      <w:r w:rsidR="007862D2" w:rsidRPr="00A6424D">
        <w:rPr>
          <w:rFonts w:ascii="Times New Roman" w:hAnsi="Times New Roman" w:cs="Times New Roman"/>
          <w:szCs w:val="21"/>
        </w:rPr>
        <w:t xml:space="preserve"> shows the relationship between biallelic</w:t>
      </w:r>
      <w:r w:rsidR="007862D2" w:rsidRPr="00A6424D">
        <w:rPr>
          <w:rFonts w:ascii="Times New Roman" w:hAnsi="Times New Roman" w:cs="Times New Roman"/>
          <w:i/>
          <w:szCs w:val="21"/>
        </w:rPr>
        <w:t xml:space="preserve"> CEBPA</w:t>
      </w:r>
      <w:r w:rsidR="007862D2" w:rsidRPr="00A6424D">
        <w:rPr>
          <w:rFonts w:ascii="Times New Roman" w:hAnsi="Times New Roman" w:cs="Times New Roman"/>
          <w:szCs w:val="21"/>
        </w:rPr>
        <w:t xml:space="preserve"> mutations and platelet count at diagnosis.</w:t>
      </w:r>
    </w:p>
    <w:p w:rsidR="0017783B" w:rsidRDefault="0017783B" w:rsidP="00506462">
      <w:pPr>
        <w:rPr>
          <w:sz w:val="24"/>
          <w:szCs w:val="24"/>
        </w:rPr>
      </w:pPr>
    </w:p>
    <w:p w:rsidR="0017783B" w:rsidRDefault="0017783B" w:rsidP="00506462">
      <w:pPr>
        <w:rPr>
          <w:sz w:val="24"/>
          <w:szCs w:val="24"/>
        </w:rPr>
      </w:pPr>
    </w:p>
    <w:p w:rsidR="002866EF" w:rsidRDefault="002866EF" w:rsidP="00506462">
      <w:pPr>
        <w:rPr>
          <w:sz w:val="24"/>
          <w:szCs w:val="24"/>
        </w:rPr>
      </w:pPr>
    </w:p>
    <w:p w:rsidR="002866EF" w:rsidRDefault="002866EF" w:rsidP="00506462">
      <w:pPr>
        <w:rPr>
          <w:sz w:val="24"/>
          <w:szCs w:val="24"/>
        </w:rPr>
      </w:pPr>
    </w:p>
    <w:p w:rsidR="002866EF" w:rsidRDefault="002866EF" w:rsidP="00506462">
      <w:pPr>
        <w:rPr>
          <w:sz w:val="24"/>
          <w:szCs w:val="24"/>
        </w:rPr>
      </w:pPr>
    </w:p>
    <w:p w:rsidR="002866EF" w:rsidRPr="007862D2" w:rsidRDefault="002866EF" w:rsidP="00506462">
      <w:pPr>
        <w:rPr>
          <w:sz w:val="24"/>
          <w:szCs w:val="24"/>
        </w:rPr>
      </w:pPr>
    </w:p>
    <w:p w:rsidR="007862D2" w:rsidRDefault="007862D2" w:rsidP="00506462">
      <w:pPr>
        <w:rPr>
          <w:b/>
          <w:sz w:val="24"/>
          <w:szCs w:val="24"/>
        </w:rPr>
      </w:pPr>
    </w:p>
    <w:p w:rsidR="00BA6304" w:rsidRDefault="00BA6304" w:rsidP="00BA6304">
      <w:pPr>
        <w:rPr>
          <w:rFonts w:ascii="Times New Roman" w:hAnsi="Times New Roman" w:cs="Times New Roman"/>
          <w:szCs w:val="21"/>
        </w:rPr>
      </w:pPr>
      <w:r w:rsidRPr="00DE4D6A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DE4D6A">
        <w:rPr>
          <w:rFonts w:ascii="Times New Roman" w:hAnsi="Times New Roman" w:cs="Times New Roman"/>
          <w:b/>
          <w:szCs w:val="21"/>
        </w:rPr>
        <w:t xml:space="preserve">Table 1. </w:t>
      </w:r>
      <w:r w:rsidRPr="00DE4D6A">
        <w:rPr>
          <w:rFonts w:ascii="Times New Roman" w:hAnsi="Times New Roman" w:cs="Times New Roman"/>
          <w:szCs w:val="21"/>
        </w:rPr>
        <w:t>Clinical characteristics</w:t>
      </w:r>
    </w:p>
    <w:tbl>
      <w:tblPr>
        <w:tblStyle w:val="-11"/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951"/>
        <w:gridCol w:w="1418"/>
        <w:gridCol w:w="1288"/>
        <w:gridCol w:w="1288"/>
        <w:gridCol w:w="1288"/>
        <w:gridCol w:w="1289"/>
      </w:tblGrid>
      <w:tr w:rsidR="002866EF" w:rsidRPr="009D5D4D" w:rsidTr="002173A8">
        <w:trPr>
          <w:cnfStyle w:val="100000000000"/>
        </w:trPr>
        <w:tc>
          <w:tcPr>
            <w:cnfStyle w:val="001000000000"/>
            <w:tcW w:w="1951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actor</w:t>
            </w:r>
          </w:p>
        </w:tc>
        <w:tc>
          <w:tcPr>
            <w:tcW w:w="1418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Overall cohort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350)</w:t>
            </w:r>
          </w:p>
        </w:tc>
        <w:tc>
          <w:tcPr>
            <w:tcW w:w="1288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R or PR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80)</w:t>
            </w:r>
          </w:p>
        </w:tc>
        <w:tc>
          <w:tcPr>
            <w:tcW w:w="1288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179)</w:t>
            </w:r>
          </w:p>
        </w:tc>
        <w:tc>
          <w:tcPr>
            <w:tcW w:w="1288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i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51)</w:t>
            </w:r>
          </w:p>
        </w:tc>
        <w:tc>
          <w:tcPr>
            <w:tcW w:w="1289" w:type="dxa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 value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CR vs. CRi)</w:t>
            </w:r>
          </w:p>
        </w:tc>
      </w:tr>
      <w:tr w:rsidR="002866EF" w:rsidRPr="009D5D4D" w:rsidTr="002173A8">
        <w:trPr>
          <w:cnfStyle w:val="000000100000"/>
        </w:trPr>
        <w:tc>
          <w:tcPr>
            <w:cnfStyle w:val="001000000000"/>
            <w:tcW w:w="1951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ge (y)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Median                  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Range</w:t>
            </w:r>
          </w:p>
        </w:tc>
        <w:tc>
          <w:tcPr>
            <w:tcW w:w="1418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-77</w:t>
            </w:r>
          </w:p>
        </w:tc>
        <w:tc>
          <w:tcPr>
            <w:tcW w:w="1288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484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  <w:p w:rsidR="002866EF" w:rsidRPr="009D5D4D" w:rsidRDefault="002866EF" w:rsidP="002173A8">
            <w:pPr>
              <w:tabs>
                <w:tab w:val="left" w:pos="484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-73</w:t>
            </w:r>
          </w:p>
        </w:tc>
        <w:tc>
          <w:tcPr>
            <w:tcW w:w="1288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-77</w:t>
            </w:r>
          </w:p>
        </w:tc>
        <w:tc>
          <w:tcPr>
            <w:tcW w:w="1288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  <w:p w:rsidR="002866EF" w:rsidRPr="009D5D4D" w:rsidRDefault="002866EF" w:rsidP="002173A8">
            <w:pPr>
              <w:tabs>
                <w:tab w:val="left" w:pos="677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-71</w:t>
            </w:r>
          </w:p>
        </w:tc>
        <w:tc>
          <w:tcPr>
            <w:tcW w:w="1289" w:type="dxa"/>
            <w:tcBorders>
              <w:top w:val="single" w:sz="8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209</w:t>
            </w:r>
          </w:p>
        </w:tc>
      </w:tr>
      <w:tr w:rsidR="002866EF" w:rsidRPr="009D5D4D" w:rsidTr="002173A8">
        <w:tc>
          <w:tcPr>
            <w:cnfStyle w:val="001000000000"/>
            <w:tcW w:w="1951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ale gender, n (%)</w:t>
            </w:r>
          </w:p>
        </w:tc>
        <w:tc>
          <w:tcPr>
            <w:tcW w:w="141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4 (49.7)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8 (47.5)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3 (52)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5 (49)</w:t>
            </w:r>
          </w:p>
        </w:tc>
        <w:tc>
          <w:tcPr>
            <w:tcW w:w="1289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711</w:t>
            </w:r>
          </w:p>
        </w:tc>
      </w:tr>
      <w:tr w:rsidR="002866EF" w:rsidRPr="009D5D4D" w:rsidTr="002173A8">
        <w:trPr>
          <w:cnfStyle w:val="000000100000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WBC count,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× 10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9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L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edian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.8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8-419.9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57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  <w:p w:rsidR="002866EF" w:rsidRPr="009D5D4D" w:rsidRDefault="002866EF" w:rsidP="002173A8">
            <w:pPr>
              <w:tabs>
                <w:tab w:val="left" w:pos="57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287.7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.3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-419.9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8-139.7</w:t>
            </w:r>
          </w:p>
        </w:tc>
        <w:tc>
          <w:tcPr>
            <w:tcW w:w="12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14</w:t>
            </w:r>
          </w:p>
        </w:tc>
      </w:tr>
      <w:tr w:rsidR="002866EF" w:rsidRPr="009D5D4D" w:rsidTr="002173A8">
        <w:tc>
          <w:tcPr>
            <w:cnfStyle w:val="001000000000"/>
            <w:tcW w:w="1951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emoglobin, g/dL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edian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41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6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0-162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57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</w:t>
            </w:r>
          </w:p>
          <w:p w:rsidR="002866EF" w:rsidRPr="009D5D4D" w:rsidRDefault="002866EF" w:rsidP="002173A8">
            <w:pPr>
              <w:tabs>
                <w:tab w:val="left" w:pos="57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-143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6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0-162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91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2-150</w:t>
            </w:r>
          </w:p>
        </w:tc>
        <w:tc>
          <w:tcPr>
            <w:tcW w:w="1289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272</w:t>
            </w:r>
          </w:p>
        </w:tc>
      </w:tr>
      <w:tr w:rsidR="002866EF" w:rsidRPr="009D5D4D" w:rsidTr="002173A8">
        <w:trPr>
          <w:cnfStyle w:val="000000100000"/>
        </w:trPr>
        <w:tc>
          <w:tcPr>
            <w:cnfStyle w:val="001000000000"/>
            <w:tcW w:w="19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latelet count,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× 10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9</w:t>
            </w: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L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edian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2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-1726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656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</w:p>
          <w:p w:rsidR="002866EF" w:rsidRPr="009D5D4D" w:rsidRDefault="002866EF" w:rsidP="002173A8">
            <w:pPr>
              <w:tabs>
                <w:tab w:val="left" w:pos="656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-447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9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-1726</w:t>
            </w:r>
          </w:p>
        </w:tc>
        <w:tc>
          <w:tcPr>
            <w:tcW w:w="12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9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-512</w:t>
            </w:r>
          </w:p>
        </w:tc>
        <w:tc>
          <w:tcPr>
            <w:tcW w:w="12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24</w:t>
            </w:r>
          </w:p>
        </w:tc>
      </w:tr>
      <w:tr w:rsidR="002866EF" w:rsidRPr="009D5D4D" w:rsidTr="002173A8">
        <w:tc>
          <w:tcPr>
            <w:cnfStyle w:val="001000000000"/>
            <w:tcW w:w="1951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one marrow blasts, %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edian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41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7</w:t>
            </w:r>
          </w:p>
          <w:p w:rsidR="002866EF" w:rsidRPr="009D5D4D" w:rsidRDefault="002866EF" w:rsidP="002173A8">
            <w:pPr>
              <w:tabs>
                <w:tab w:val="left" w:pos="57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-98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-95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6</w:t>
            </w:r>
          </w:p>
          <w:p w:rsidR="002866EF" w:rsidRPr="009D5D4D" w:rsidRDefault="002866EF" w:rsidP="002173A8">
            <w:pPr>
              <w:tabs>
                <w:tab w:val="left" w:pos="473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-98</w:t>
            </w:r>
          </w:p>
        </w:tc>
        <w:tc>
          <w:tcPr>
            <w:tcW w:w="1288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1</w:t>
            </w:r>
          </w:p>
          <w:p w:rsidR="002866EF" w:rsidRPr="009D5D4D" w:rsidRDefault="002866EF" w:rsidP="002173A8">
            <w:pPr>
              <w:tabs>
                <w:tab w:val="left" w:pos="473"/>
              </w:tabs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8.5-97.5</w:t>
            </w:r>
          </w:p>
        </w:tc>
        <w:tc>
          <w:tcPr>
            <w:tcW w:w="1289" w:type="dxa"/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364</w:t>
            </w:r>
          </w:p>
        </w:tc>
      </w:tr>
      <w:tr w:rsidR="002866EF" w:rsidRPr="009D5D4D" w:rsidTr="002173A8">
        <w:trPr>
          <w:cnfStyle w:val="000000100000"/>
        </w:trPr>
        <w:tc>
          <w:tcPr>
            <w:cnfStyle w:val="001000000000"/>
            <w:tcW w:w="1951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ytogenetics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avorable,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n (%)</w:t>
            </w:r>
          </w:p>
          <w:p w:rsidR="002866EF" w:rsidRPr="009D5D4D" w:rsidRDefault="002866EF" w:rsidP="002173A8">
            <w:pPr>
              <w:tabs>
                <w:tab w:val="left" w:pos="255"/>
              </w:tabs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Intermediate,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n (%)</w:t>
            </w: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:rsidR="002866EF" w:rsidRPr="009D5D4D" w:rsidRDefault="002866EF" w:rsidP="002173A8">
            <w:pPr>
              <w:tabs>
                <w:tab w:val="left" w:pos="255"/>
              </w:tabs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Unfavorable,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n (%)</w:t>
            </w:r>
          </w:p>
          <w:p w:rsidR="002866EF" w:rsidRPr="009D5D4D" w:rsidRDefault="002866EF" w:rsidP="002173A8">
            <w:pPr>
              <w:tabs>
                <w:tab w:val="left" w:pos="25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issing/unknown </w:t>
            </w:r>
          </w:p>
        </w:tc>
        <w:tc>
          <w:tcPr>
            <w:tcW w:w="1418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3 (13.6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33 (73.7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0 (12.7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1288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441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8.2)</w:t>
            </w:r>
          </w:p>
          <w:p w:rsidR="002866EF" w:rsidRPr="009D5D4D" w:rsidRDefault="002866EF" w:rsidP="002173A8">
            <w:pPr>
              <w:tabs>
                <w:tab w:val="left" w:pos="441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 (68.5)</w:t>
            </w:r>
          </w:p>
          <w:p w:rsidR="002866EF" w:rsidRPr="009D5D4D" w:rsidRDefault="002866EF" w:rsidP="002173A8">
            <w:pPr>
              <w:tabs>
                <w:tab w:val="left" w:pos="441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 (23.3)</w:t>
            </w:r>
          </w:p>
          <w:p w:rsidR="002866EF" w:rsidRPr="009D5D4D" w:rsidRDefault="002866EF" w:rsidP="002173A8">
            <w:pPr>
              <w:tabs>
                <w:tab w:val="left" w:pos="505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288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1 (19.4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6 (72.5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3 (8.1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1288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 (8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0 (80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 (12)</w:t>
            </w:r>
          </w:p>
          <w:p w:rsidR="002866EF" w:rsidRPr="009D5D4D" w:rsidRDefault="002866EF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89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451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  <w:p w:rsidR="002866EF" w:rsidRPr="009D5D4D" w:rsidRDefault="002866EF" w:rsidP="002173A8">
            <w:pPr>
              <w:tabs>
                <w:tab w:val="left" w:pos="451"/>
              </w:tabs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  <w:p w:rsidR="002866EF" w:rsidRPr="009D5D4D" w:rsidRDefault="002866EF" w:rsidP="002173A8">
            <w:pPr>
              <w:tabs>
                <w:tab w:val="left" w:pos="451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81</w:t>
            </w:r>
          </w:p>
        </w:tc>
      </w:tr>
      <w:tr w:rsidR="002866EF" w:rsidRPr="009D5D4D" w:rsidTr="002173A8">
        <w:tc>
          <w:tcPr>
            <w:cnfStyle w:val="001000000000"/>
            <w:tcW w:w="19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CT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Yes,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n (%)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,</w:t>
            </w: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8 (19.4)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2 (80.6)</w:t>
            </w:r>
          </w:p>
        </w:tc>
        <w:tc>
          <w:tcPr>
            <w:tcW w:w="12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tabs>
                <w:tab w:val="left" w:pos="677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 (25)</w:t>
            </w:r>
          </w:p>
          <w:p w:rsidR="002866EF" w:rsidRPr="009D5D4D" w:rsidRDefault="002866EF" w:rsidP="002173A8">
            <w:pPr>
              <w:tabs>
                <w:tab w:val="left" w:pos="677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 (75)</w:t>
            </w:r>
          </w:p>
        </w:tc>
        <w:tc>
          <w:tcPr>
            <w:tcW w:w="12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 (21.8)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0 (78.2)</w:t>
            </w:r>
          </w:p>
        </w:tc>
        <w:tc>
          <w:tcPr>
            <w:tcW w:w="128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17.6)</w:t>
            </w:r>
          </w:p>
          <w:p w:rsidR="002866EF" w:rsidRPr="009D5D4D" w:rsidRDefault="002866EF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 (82.4)</w:t>
            </w:r>
          </w:p>
        </w:tc>
        <w:tc>
          <w:tcPr>
            <w:tcW w:w="128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9D5D4D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521</w:t>
            </w:r>
          </w:p>
          <w:p w:rsidR="002866EF" w:rsidRPr="009D5D4D" w:rsidRDefault="002866EF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 w:rsidR="002866EF" w:rsidRDefault="002866EF" w:rsidP="007D506D">
      <w:pPr>
        <w:rPr>
          <w:rFonts w:ascii="Times New Roman" w:hAnsi="Times New Roman" w:cs="Times New Roman"/>
          <w:szCs w:val="21"/>
        </w:rPr>
      </w:pPr>
      <w:r w:rsidRPr="0071404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Abbreviations: NR, no remission; PR, partial remission; CR, complete remission; CRi, complete remission with incomplete hematologic recovery; WBC, white blood cell; HCT,</w:t>
      </w:r>
      <w:r w:rsidRPr="00714043">
        <w:rPr>
          <w:rFonts w:ascii="Times New Roman" w:hAnsi="Times New Roman" w:cs="Times New Roman"/>
          <w:sz w:val="18"/>
          <w:szCs w:val="18"/>
        </w:rPr>
        <w:t xml:space="preserve"> </w:t>
      </w:r>
      <w:r w:rsidRPr="00714043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hematopoietic cell transplantation.</w:t>
      </w:r>
    </w:p>
    <w:p w:rsidR="002866EF" w:rsidRDefault="002866EF" w:rsidP="007D506D">
      <w:pPr>
        <w:rPr>
          <w:rFonts w:ascii="Times New Roman" w:hAnsi="Times New Roman" w:cs="Times New Roman"/>
          <w:szCs w:val="21"/>
        </w:rPr>
      </w:pPr>
    </w:p>
    <w:p w:rsidR="002866EF" w:rsidRDefault="002866EF" w:rsidP="007D506D">
      <w:pPr>
        <w:rPr>
          <w:rFonts w:ascii="Times New Roman" w:hAnsi="Times New Roman" w:cs="Times New Roman"/>
          <w:szCs w:val="21"/>
        </w:rPr>
      </w:pPr>
    </w:p>
    <w:p w:rsidR="007D506D" w:rsidRPr="002866EF" w:rsidRDefault="00DE4D6A" w:rsidP="007D506D">
      <w:pPr>
        <w:rPr>
          <w:rFonts w:ascii="Times New Roman" w:hAnsi="Times New Roman" w:cs="Times New Roman"/>
          <w:szCs w:val="21"/>
        </w:rPr>
      </w:pPr>
      <w:r w:rsidRPr="00DE4D6A">
        <w:rPr>
          <w:rFonts w:ascii="Times New Roman" w:hAnsi="Times New Roman" w:cs="Times New Roman" w:hint="eastAsia"/>
          <w:b/>
          <w:szCs w:val="21"/>
        </w:rPr>
        <w:lastRenderedPageBreak/>
        <w:t xml:space="preserve">Supplementary </w:t>
      </w:r>
      <w:r w:rsidR="005D763C" w:rsidRPr="005D763C">
        <w:rPr>
          <w:rFonts w:ascii="Times New Roman" w:hAnsi="Times New Roman" w:cs="Times New Roman"/>
          <w:b/>
          <w:szCs w:val="21"/>
        </w:rPr>
        <w:t xml:space="preserve">Table 2. </w:t>
      </w:r>
      <w:r w:rsidR="005D763C" w:rsidRPr="005D763C">
        <w:rPr>
          <w:rFonts w:ascii="Times New Roman" w:hAnsi="Times New Roman" w:cs="Times New Roman"/>
          <w:szCs w:val="21"/>
        </w:rPr>
        <w:t>Correlation between gene abnormalities and response</w:t>
      </w:r>
    </w:p>
    <w:tbl>
      <w:tblPr>
        <w:tblStyle w:val="-11"/>
        <w:tblW w:w="0" w:type="auto"/>
        <w:tblLook w:val="04A0"/>
      </w:tblPr>
      <w:tblGrid>
        <w:gridCol w:w="2093"/>
        <w:gridCol w:w="1417"/>
        <w:gridCol w:w="1253"/>
        <w:gridCol w:w="1253"/>
        <w:gridCol w:w="1253"/>
        <w:gridCol w:w="1253"/>
      </w:tblGrid>
      <w:tr w:rsidR="007D506D" w:rsidRPr="00B34A5B" w:rsidTr="002173A8">
        <w:trPr>
          <w:cnfStyle w:val="100000000000"/>
        </w:trPr>
        <w:tc>
          <w:tcPr>
            <w:cnfStyle w:val="001000000000"/>
            <w:tcW w:w="20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ne Abnormal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Overall cohort</w:t>
            </w:r>
            <w:r w:rsidRPr="00B34A5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=350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R or PR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80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179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i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51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 value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CR vs. CRi)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AML1-ETO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ositive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egative, n (%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9 (14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01 (86)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494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11.3)</w:t>
            </w:r>
          </w:p>
          <w:p w:rsidR="007D506D" w:rsidRPr="00B34A5B" w:rsidRDefault="007D506D" w:rsidP="002173A8">
            <w:pPr>
              <w:tabs>
                <w:tab w:val="left" w:pos="494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 (88.8)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1 (17.3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8 (82.7)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 (9.8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6 (90.2)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193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CBFβ-MYH11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Positive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Negative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4 (6.9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25 (93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57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 (0)</w:t>
            </w:r>
          </w:p>
          <w:p w:rsidR="007D506D" w:rsidRPr="00B34A5B" w:rsidRDefault="007D506D" w:rsidP="002173A8">
            <w:pPr>
              <w:tabs>
                <w:tab w:val="left" w:pos="57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 (100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 (8.4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3 (91.6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 (7.8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7 (92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FLT3-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TD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2 (14.9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98 (85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527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 (23.8)</w:t>
            </w:r>
          </w:p>
          <w:p w:rsidR="007D506D" w:rsidRPr="00B34A5B" w:rsidRDefault="007D506D" w:rsidP="002173A8">
            <w:pPr>
              <w:tabs>
                <w:tab w:val="left" w:pos="527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 (76.3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1 (11.7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8 (88.3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 (7.8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7 (92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431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FLT3-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KD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 (4.9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33 (95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5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 (5)</w:t>
            </w:r>
          </w:p>
          <w:p w:rsidR="007D506D" w:rsidRPr="00B34A5B" w:rsidRDefault="007D506D" w:rsidP="002173A8">
            <w:pPr>
              <w:tabs>
                <w:tab w:val="left" w:pos="5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6 (9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 (5.6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9 (94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 (3.9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9 (96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909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MLL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fusion gene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Positive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Negative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 (4.9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33 (95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677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 (2.5)</w:t>
            </w:r>
          </w:p>
          <w:p w:rsidR="007D506D" w:rsidRPr="00B34A5B" w:rsidRDefault="007D506D" w:rsidP="002173A8">
            <w:pPr>
              <w:tabs>
                <w:tab w:val="left" w:pos="677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8 (97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 (4.5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1 (95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 (3.9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9 (96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MLL-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TD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2 (6.3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28 (93.7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63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12.5)</w:t>
            </w:r>
          </w:p>
          <w:p w:rsidR="007D506D" w:rsidRPr="00B34A5B" w:rsidRDefault="007D506D" w:rsidP="002173A8">
            <w:pPr>
              <w:tabs>
                <w:tab w:val="left" w:pos="63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 (87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 (2.8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4 (97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 (7.8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7 (92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218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NPM1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8 (19.4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82 (80.6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699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11.3)</w:t>
            </w:r>
          </w:p>
          <w:p w:rsidR="007D506D" w:rsidRPr="00B34A5B" w:rsidRDefault="007D506D" w:rsidP="002173A8">
            <w:pPr>
              <w:tabs>
                <w:tab w:val="left" w:pos="699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 (88.8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2 (23.5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37 (76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0 (19.6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1 (80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561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C-KIT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ind w:firstLineChars="100" w:firstLine="18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0 (11.6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04 (88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77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12.5)</w:t>
            </w:r>
          </w:p>
          <w:p w:rsidR="007D506D" w:rsidRPr="00B34A5B" w:rsidRDefault="007D506D" w:rsidP="002173A8">
            <w:pPr>
              <w:tabs>
                <w:tab w:val="left" w:pos="77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 (87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6 (14.9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8 (85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 (4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8 (96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39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N-RAS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8 (16.6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92 (83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849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 (12.5)</w:t>
            </w:r>
          </w:p>
          <w:p w:rsidR="007D506D" w:rsidRPr="00B34A5B" w:rsidRDefault="007D506D" w:rsidP="002173A8">
            <w:pPr>
              <w:tabs>
                <w:tab w:val="left" w:pos="849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 (87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4 (19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5 (8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 (9.8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6 (90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123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Biallelic </w:t>
            </w: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CEBPA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4 (18.3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86 (81.7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92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 (8.8)</w:t>
            </w:r>
          </w:p>
          <w:p w:rsidR="007D506D" w:rsidRPr="00B34A5B" w:rsidRDefault="007D506D" w:rsidP="002173A8">
            <w:pPr>
              <w:tabs>
                <w:tab w:val="left" w:pos="924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3 (91.3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5 (19.6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44 (80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 (33.3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4 (66.7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38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DNMT3A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8 (13.7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02 (86.3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462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 (21.3)</w:t>
            </w:r>
          </w:p>
          <w:p w:rsidR="007D506D" w:rsidRPr="00B34A5B" w:rsidRDefault="007D506D" w:rsidP="002173A8">
            <w:pPr>
              <w:tabs>
                <w:tab w:val="left" w:pos="462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 (78.8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4 (13.4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5 (86.6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 (5.9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8 (94.1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141</w:t>
            </w:r>
          </w:p>
        </w:tc>
      </w:tr>
      <w:tr w:rsidR="007D506D" w:rsidRPr="00B34A5B" w:rsidTr="002173A8"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IDH1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 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5 (7.3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18 (92.7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548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 (7.5)</w:t>
            </w:r>
          </w:p>
          <w:p w:rsidR="007D506D" w:rsidRPr="00B34A5B" w:rsidRDefault="007D506D" w:rsidP="002173A8">
            <w:pPr>
              <w:tabs>
                <w:tab w:val="left" w:pos="548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 (92.5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1 (6.4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61 (93.6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 (9.8)</w:t>
            </w:r>
          </w:p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6 (90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603</w:t>
            </w:r>
          </w:p>
        </w:tc>
      </w:tr>
      <w:tr w:rsidR="007D506D" w:rsidRPr="00B34A5B" w:rsidTr="002173A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IDH2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utated, n (%)</w:t>
            </w:r>
          </w:p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Unmutated, n (%)</w:t>
            </w:r>
          </w:p>
        </w:tc>
        <w:tc>
          <w:tcPr>
            <w:tcW w:w="1417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3 (9.6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12 (90.4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tabs>
                <w:tab w:val="left" w:pos="57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 (11.3)</w:t>
            </w:r>
          </w:p>
          <w:p w:rsidR="007D506D" w:rsidRPr="00B34A5B" w:rsidRDefault="007D506D" w:rsidP="002173A8">
            <w:pPr>
              <w:tabs>
                <w:tab w:val="left" w:pos="57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1 (88.8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7 (9.8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57 (90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 (7.8)</w:t>
            </w:r>
          </w:p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7 (92.2)</w:t>
            </w:r>
          </w:p>
        </w:tc>
        <w:tc>
          <w:tcPr>
            <w:tcW w:w="1253" w:type="dxa"/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887</w:t>
            </w:r>
          </w:p>
        </w:tc>
      </w:tr>
      <w:tr w:rsidR="007D506D" w:rsidRPr="00B34A5B" w:rsidTr="007D506D">
        <w:tc>
          <w:tcPr>
            <w:cnfStyle w:val="001000000000"/>
            <w:tcW w:w="2093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vorable</w:t>
            </w: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2 (100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 (26.3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9 (60.9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 (66.7)</w:t>
            </w:r>
          </w:p>
        </w:tc>
        <w:tc>
          <w:tcPr>
            <w:tcW w:w="1253" w:type="dxa"/>
            <w:tcBorders>
              <w:bottom w:val="nil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453</w:t>
            </w:r>
          </w:p>
        </w:tc>
      </w:tr>
      <w:tr w:rsidR="007D506D" w:rsidRPr="00B34A5B" w:rsidTr="007D506D">
        <w:trPr>
          <w:cnfStyle w:val="000000100000"/>
        </w:trPr>
        <w:tc>
          <w:tcPr>
            <w:cnfStyle w:val="001000000000"/>
            <w:tcW w:w="209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termediate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5 (100)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2 (52.5)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 (30.7)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 (27.5)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tabs>
                <w:tab w:val="left" w:pos="48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53</w:t>
            </w:r>
          </w:p>
        </w:tc>
      </w:tr>
      <w:tr w:rsidR="007D506D" w:rsidRPr="00B34A5B" w:rsidTr="007D506D">
        <w:tc>
          <w:tcPr>
            <w:cnfStyle w:val="001000000000"/>
            <w:tcW w:w="20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Adverse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  <w:r w:rsidRPr="00B34A5B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n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 (100)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 (21.3)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 (8.4)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 (5.9)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7D506D" w:rsidRPr="00B34A5B" w:rsidRDefault="007D506D" w:rsidP="002173A8">
            <w:pPr>
              <w:tabs>
                <w:tab w:val="left" w:pos="4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34A5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72</w:t>
            </w:r>
          </w:p>
        </w:tc>
      </w:tr>
    </w:tbl>
    <w:p w:rsidR="005D763C" w:rsidRPr="00B34A5B" w:rsidRDefault="005D763C" w:rsidP="005D763C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Abbreviations: NR, no remission; PR, partial remission; CR, complete remission; CRi, complete remission with incomplete hematologic recovery.</w:t>
      </w:r>
    </w:p>
    <w:p w:rsidR="005D763C" w:rsidRPr="00B34A5B" w:rsidRDefault="005D763C" w:rsidP="005D763C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  <w:vertAlign w:val="superscript"/>
        </w:rPr>
        <w:t>a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Favorable gene abnormalities including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AML1-ETO 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fusion genes,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 CBFβ-MYH11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fusion genes, mutated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NPM1 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without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FLT3-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ITD, </w:t>
      </w:r>
      <w:bookmarkStart w:id="0" w:name="OLE_LINK1"/>
      <w:bookmarkStart w:id="1" w:name="OLE_LINK2"/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and biallelic mutated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CEBPA</w:t>
      </w:r>
      <w:bookmarkEnd w:id="0"/>
      <w:bookmarkEnd w:id="1"/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.</w:t>
      </w:r>
    </w:p>
    <w:p w:rsidR="005D763C" w:rsidRPr="00B34A5B" w:rsidRDefault="005D763C" w:rsidP="005D763C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</w:pP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  <w:vertAlign w:val="superscript"/>
        </w:rPr>
        <w:t>b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Intermediate gene abnormalities including mutated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NPM1 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with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FLT3-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ITD, wild type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NPM1 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without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FLT3-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ITD,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MLL-AF9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 and other abnormalities not classified as favorable or adverse.</w:t>
      </w:r>
    </w:p>
    <w:p w:rsidR="005D763C" w:rsidRPr="00B34A5B" w:rsidRDefault="005D763C" w:rsidP="005D763C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  <w:vertAlign w:val="superscript"/>
        </w:rPr>
        <w:t>c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Adverse gene abnormalities including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MLL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-fusion genes except for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MLL-AF9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, and wild type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 xml:space="preserve">NPM1 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 xml:space="preserve">with </w:t>
      </w:r>
      <w:r w:rsidRPr="00B34A5B">
        <w:rPr>
          <w:rFonts w:ascii="Times New Roman" w:eastAsia="宋体" w:hAnsi="Times New Roman" w:cs="Times New Roman"/>
          <w:i/>
          <w:color w:val="231F20"/>
          <w:kern w:val="0"/>
          <w:sz w:val="18"/>
          <w:szCs w:val="18"/>
        </w:rPr>
        <w:t>FLT3-</w:t>
      </w:r>
      <w:r w:rsidRPr="00B34A5B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ITD.</w:t>
      </w:r>
    </w:p>
    <w:p w:rsidR="007D506D" w:rsidRDefault="007D506D" w:rsidP="007D506D">
      <w:pPr>
        <w:rPr>
          <w:b/>
          <w:sz w:val="24"/>
          <w:szCs w:val="24"/>
        </w:rPr>
      </w:pPr>
    </w:p>
    <w:p w:rsidR="00DE4D6A" w:rsidRDefault="00DE4D6A" w:rsidP="007D506D">
      <w:pPr>
        <w:rPr>
          <w:b/>
          <w:sz w:val="24"/>
          <w:szCs w:val="24"/>
        </w:rPr>
      </w:pPr>
    </w:p>
    <w:p w:rsidR="00DE4D6A" w:rsidRDefault="00DE4D6A" w:rsidP="007D506D">
      <w:pPr>
        <w:rPr>
          <w:b/>
          <w:sz w:val="24"/>
          <w:szCs w:val="24"/>
        </w:rPr>
      </w:pPr>
    </w:p>
    <w:p w:rsidR="00DE4D6A" w:rsidRDefault="00DE4D6A" w:rsidP="007D506D">
      <w:pPr>
        <w:rPr>
          <w:b/>
          <w:sz w:val="24"/>
          <w:szCs w:val="24"/>
        </w:rPr>
      </w:pPr>
    </w:p>
    <w:p w:rsidR="007D506D" w:rsidRDefault="007D506D" w:rsidP="007D506D">
      <w:pPr>
        <w:rPr>
          <w:b/>
          <w:sz w:val="24"/>
          <w:szCs w:val="24"/>
        </w:rPr>
      </w:pPr>
    </w:p>
    <w:p w:rsidR="00506462" w:rsidRDefault="00506462" w:rsidP="00506462">
      <w:pPr>
        <w:rPr>
          <w:b/>
          <w:sz w:val="24"/>
          <w:szCs w:val="24"/>
        </w:rPr>
      </w:pPr>
    </w:p>
    <w:p w:rsidR="00DE4D6A" w:rsidRPr="00DE4D6A" w:rsidRDefault="00DE4D6A" w:rsidP="00506462">
      <w:pPr>
        <w:rPr>
          <w:rFonts w:ascii="Times New Roman" w:hAnsi="Times New Roman" w:cs="Times New Roman"/>
          <w:b/>
          <w:szCs w:val="21"/>
        </w:rPr>
      </w:pPr>
      <w:r w:rsidRPr="00DE4D6A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Pr="00DE4D6A">
        <w:rPr>
          <w:rFonts w:ascii="Times New Roman" w:hAnsi="Times New Roman" w:cs="Times New Roman"/>
          <w:b/>
          <w:szCs w:val="21"/>
        </w:rPr>
        <w:t xml:space="preserve">Table 3. </w:t>
      </w:r>
      <w:r w:rsidRPr="00DE4D6A">
        <w:rPr>
          <w:rFonts w:ascii="Times New Roman" w:hAnsi="Times New Roman" w:cs="Times New Roman"/>
          <w:szCs w:val="21"/>
        </w:rPr>
        <w:t>Relationship between MRD and peripheral blood recovery</w:t>
      </w:r>
    </w:p>
    <w:tbl>
      <w:tblPr>
        <w:tblStyle w:val="-11"/>
        <w:tblW w:w="0" w:type="auto"/>
        <w:tblLook w:val="04A0"/>
      </w:tblPr>
      <w:tblGrid>
        <w:gridCol w:w="2110"/>
        <w:gridCol w:w="1603"/>
        <w:gridCol w:w="1603"/>
        <w:gridCol w:w="1603"/>
        <w:gridCol w:w="1603"/>
      </w:tblGrid>
      <w:tr w:rsidR="00DE4D6A" w:rsidRPr="003A6B0A" w:rsidTr="002173A8">
        <w:trPr>
          <w:cnfStyle w:val="100000000000"/>
        </w:trPr>
        <w:tc>
          <w:tcPr>
            <w:cnfStyle w:val="001000000000"/>
            <w:tcW w:w="21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actor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otal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196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154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Ri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N=42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 value</w:t>
            </w:r>
          </w:p>
          <w:p w:rsidR="00DE4D6A" w:rsidRPr="003A6B0A" w:rsidRDefault="00DE4D6A" w:rsidP="002173A8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CR vs. CRi)</w:t>
            </w:r>
          </w:p>
        </w:tc>
      </w:tr>
      <w:tr w:rsidR="00DE4D6A" w:rsidRPr="003A6B0A" w:rsidTr="002173A8">
        <w:trPr>
          <w:cnfStyle w:val="000000100000"/>
        </w:trPr>
        <w:tc>
          <w:tcPr>
            <w:cnfStyle w:val="001000000000"/>
            <w:tcW w:w="2110" w:type="dxa"/>
            <w:tcBorders>
              <w:top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RD level, %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Median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Range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-3.5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17</w:t>
            </w: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-2.8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46</w:t>
            </w:r>
          </w:p>
          <w:p w:rsidR="00DE4D6A" w:rsidRPr="003A6B0A" w:rsidRDefault="00DE4D6A" w:rsidP="002173A8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-3.5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07</w:t>
            </w:r>
          </w:p>
        </w:tc>
      </w:tr>
      <w:tr w:rsidR="00DE4D6A" w:rsidRPr="003A6B0A" w:rsidTr="002173A8">
        <w:tc>
          <w:tcPr>
            <w:cnfStyle w:val="001000000000"/>
            <w:tcW w:w="2110" w:type="dxa"/>
            <w:tcBorders>
              <w:bottom w:val="single" w:sz="12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RD status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Positive, n (%)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Negative, n (%)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4 (27.6)</w:t>
            </w: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2 (72.4)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5 (22.7)</w:t>
            </w: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9 (77.3)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 (45.2)</w:t>
            </w:r>
          </w:p>
          <w:p w:rsidR="00DE4D6A" w:rsidRPr="003A6B0A" w:rsidRDefault="00DE4D6A" w:rsidP="002173A8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 (54.8)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</w:tcPr>
          <w:p w:rsidR="00DE4D6A" w:rsidRPr="003A6B0A" w:rsidRDefault="00DE4D6A" w:rsidP="002173A8">
            <w:pPr>
              <w:tabs>
                <w:tab w:val="left" w:pos="4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3A6B0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04</w:t>
            </w:r>
          </w:p>
          <w:p w:rsidR="00DE4D6A" w:rsidRPr="003A6B0A" w:rsidRDefault="00DE4D6A" w:rsidP="002173A8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:rsidR="00DE4D6A" w:rsidRPr="003A6B0A" w:rsidRDefault="00DE4D6A" w:rsidP="002173A8">
            <w:pPr>
              <w:tabs>
                <w:tab w:val="left" w:pos="4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DE4D6A" w:rsidRDefault="00DE4D6A" w:rsidP="00506462">
      <w:pPr>
        <w:rPr>
          <w:b/>
          <w:sz w:val="24"/>
          <w:szCs w:val="24"/>
        </w:rPr>
      </w:pPr>
      <w:r w:rsidRPr="003A6B0A">
        <w:rPr>
          <w:rFonts w:ascii="Times New Roman" w:eastAsia="宋体" w:hAnsi="Times New Roman" w:cs="Times New Roman"/>
          <w:color w:val="231F20"/>
          <w:kern w:val="0"/>
          <w:sz w:val="18"/>
          <w:szCs w:val="18"/>
        </w:rPr>
        <w:t>Abbreviations: CR, complete remission; CRi, complete remission with incomplete hematologic recovery; MRD, minimal residual disease.</w:t>
      </w:r>
    </w:p>
    <w:p w:rsidR="00506462" w:rsidRDefault="00506462" w:rsidP="00506462">
      <w:pPr>
        <w:rPr>
          <w:b/>
          <w:sz w:val="24"/>
          <w:szCs w:val="24"/>
        </w:rPr>
      </w:pPr>
    </w:p>
    <w:p w:rsidR="00506462" w:rsidRDefault="00506462" w:rsidP="00506462">
      <w:pPr>
        <w:rPr>
          <w:b/>
          <w:sz w:val="24"/>
          <w:szCs w:val="24"/>
        </w:rPr>
      </w:pPr>
    </w:p>
    <w:p w:rsidR="008754B5" w:rsidRDefault="008754B5" w:rsidP="00506462">
      <w:pPr>
        <w:rPr>
          <w:b/>
          <w:sz w:val="24"/>
          <w:szCs w:val="24"/>
        </w:rPr>
      </w:pPr>
    </w:p>
    <w:p w:rsidR="008754B5" w:rsidRDefault="008754B5" w:rsidP="00506462">
      <w:pPr>
        <w:rPr>
          <w:b/>
          <w:sz w:val="24"/>
          <w:szCs w:val="24"/>
        </w:rPr>
      </w:pPr>
    </w:p>
    <w:p w:rsidR="008754B5" w:rsidRDefault="008754B5" w:rsidP="00506462">
      <w:pPr>
        <w:rPr>
          <w:b/>
          <w:sz w:val="24"/>
          <w:szCs w:val="24"/>
        </w:rPr>
      </w:pPr>
    </w:p>
    <w:p w:rsidR="008754B5" w:rsidRDefault="008754B5" w:rsidP="00506462">
      <w:pPr>
        <w:rPr>
          <w:b/>
          <w:sz w:val="24"/>
          <w:szCs w:val="24"/>
        </w:rPr>
      </w:pPr>
    </w:p>
    <w:p w:rsidR="00506462" w:rsidRPr="008754B5" w:rsidRDefault="005D2F10" w:rsidP="00506462">
      <w:pPr>
        <w:rPr>
          <w:rFonts w:ascii="Times New Roman" w:hAnsi="Times New Roman" w:cs="Times New Roman"/>
          <w:szCs w:val="21"/>
        </w:rPr>
      </w:pPr>
      <w:r w:rsidRPr="008754B5">
        <w:rPr>
          <w:rFonts w:ascii="Times New Roman" w:hAnsi="Times New Roman" w:cs="Times New Roman"/>
          <w:b/>
          <w:szCs w:val="21"/>
        </w:rPr>
        <w:t xml:space="preserve">Supplementary </w:t>
      </w:r>
      <w:r w:rsidR="008754B5" w:rsidRPr="008754B5">
        <w:rPr>
          <w:rFonts w:ascii="Times New Roman" w:hAnsi="Times New Roman" w:cs="Times New Roman"/>
          <w:b/>
          <w:szCs w:val="21"/>
        </w:rPr>
        <w:t>Table 4</w:t>
      </w:r>
      <w:r w:rsidR="00CC2A0D" w:rsidRPr="008754B5">
        <w:rPr>
          <w:rFonts w:ascii="Times New Roman" w:hAnsi="Times New Roman" w:cs="Times New Roman"/>
          <w:b/>
          <w:szCs w:val="21"/>
        </w:rPr>
        <w:t xml:space="preserve">. </w:t>
      </w:r>
      <w:r w:rsidR="00CC2A0D" w:rsidRPr="008754B5">
        <w:rPr>
          <w:rFonts w:ascii="Times New Roman" w:hAnsi="Times New Roman" w:cs="Times New Roman"/>
          <w:szCs w:val="21"/>
        </w:rPr>
        <w:t xml:space="preserve">Relationship between </w:t>
      </w:r>
      <w:r w:rsidR="007862D2" w:rsidRPr="008754B5">
        <w:rPr>
          <w:rFonts w:ascii="Times New Roman" w:hAnsi="Times New Roman" w:cs="Times New Roman"/>
          <w:szCs w:val="21"/>
        </w:rPr>
        <w:t>b</w:t>
      </w:r>
      <w:r w:rsidR="00CC2A0D" w:rsidRPr="008754B5">
        <w:rPr>
          <w:rFonts w:ascii="Times New Roman" w:hAnsi="Times New Roman" w:cs="Times New Roman"/>
          <w:szCs w:val="21"/>
        </w:rPr>
        <w:t>iallelic</w:t>
      </w:r>
      <w:r w:rsidR="00CC2A0D" w:rsidRPr="008754B5">
        <w:rPr>
          <w:rFonts w:ascii="Times New Roman" w:hAnsi="Times New Roman" w:cs="Times New Roman"/>
          <w:i/>
          <w:szCs w:val="21"/>
        </w:rPr>
        <w:t xml:space="preserve"> CEBPA</w:t>
      </w:r>
      <w:r w:rsidR="00CC2A0D" w:rsidRPr="008754B5">
        <w:rPr>
          <w:rFonts w:ascii="Times New Roman" w:hAnsi="Times New Roman" w:cs="Times New Roman"/>
          <w:szCs w:val="21"/>
        </w:rPr>
        <w:t xml:space="preserve"> mutations and platelet count at diagnosis</w:t>
      </w:r>
    </w:p>
    <w:tbl>
      <w:tblPr>
        <w:tblStyle w:val="-11"/>
        <w:tblW w:w="0" w:type="auto"/>
        <w:tblLook w:val="04A0"/>
      </w:tblPr>
      <w:tblGrid>
        <w:gridCol w:w="2110"/>
        <w:gridCol w:w="2543"/>
        <w:gridCol w:w="2543"/>
        <w:gridCol w:w="1276"/>
      </w:tblGrid>
      <w:tr w:rsidR="005379CF" w:rsidRPr="00403305" w:rsidTr="008754B5">
        <w:trPr>
          <w:cnfStyle w:val="100000000000"/>
        </w:trPr>
        <w:tc>
          <w:tcPr>
            <w:cnfStyle w:val="001000000000"/>
            <w:tcW w:w="21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379CF" w:rsidRPr="00CC2A0D" w:rsidRDefault="00CC2A0D" w:rsidP="00CC2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</w:t>
            </w:r>
            <w:r w:rsidRPr="005274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allelic</w:t>
            </w:r>
            <w:r w:rsidRPr="00703B45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 xml:space="preserve"> CEBPA</w:t>
            </w:r>
          </w:p>
        </w:tc>
        <w:tc>
          <w:tcPr>
            <w:tcW w:w="25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274AD" w:rsidRPr="005274AD" w:rsidRDefault="00CC2A0D" w:rsidP="005274AD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</w:t>
            </w:r>
            <w:r w:rsidRPr="005274A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utated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, </w:t>
            </w:r>
            <w:r w:rsidR="005274AD" w:rsidRPr="005274A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=64</w:t>
            </w:r>
          </w:p>
        </w:tc>
        <w:tc>
          <w:tcPr>
            <w:tcW w:w="25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379CF" w:rsidRPr="005274AD" w:rsidRDefault="00CC2A0D" w:rsidP="005274AD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Unmutated</w:t>
            </w:r>
            <w:r>
              <w:rPr>
                <w:rFonts w:ascii="Times New Roman" w:hAnsi="Times New Roman" w:cs="Times New Roman" w:hint="eastAsia"/>
                <w:i/>
                <w:color w:val="auto"/>
                <w:kern w:val="0"/>
                <w:sz w:val="18"/>
                <w:szCs w:val="18"/>
              </w:rPr>
              <w:t xml:space="preserve">, </w:t>
            </w:r>
            <w:r w:rsidR="005274AD" w:rsidRPr="005274AD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=28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379CF" w:rsidRPr="00403305" w:rsidRDefault="005379CF" w:rsidP="005D2F10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 value</w:t>
            </w:r>
          </w:p>
        </w:tc>
      </w:tr>
      <w:tr w:rsidR="005379CF" w:rsidRPr="00403305" w:rsidTr="008754B5">
        <w:trPr>
          <w:cnfStyle w:val="000000100000"/>
        </w:trPr>
        <w:tc>
          <w:tcPr>
            <w:cnfStyle w:val="001000000000"/>
            <w:tcW w:w="2110" w:type="dxa"/>
            <w:tcBorders>
              <w:top w:val="single" w:sz="8" w:space="0" w:color="auto"/>
            </w:tcBorders>
            <w:shd w:val="clear" w:color="auto" w:fill="auto"/>
          </w:tcPr>
          <w:p w:rsidR="005379CF" w:rsidRPr="00403305" w:rsidRDefault="005379CF" w:rsidP="005D2F10">
            <w:pPr>
              <w:autoSpaceDE w:val="0"/>
              <w:autoSpaceDN w:val="0"/>
              <w:adjustRightInd w:val="0"/>
              <w:ind w:left="181" w:hangingChars="100" w:hanging="181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703B4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latelet count,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703B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× 10</w:t>
            </w:r>
            <w:r w:rsidRPr="00703B45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9</w:t>
            </w:r>
            <w:r w:rsidRPr="00703B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L</w:t>
            </w:r>
            <w:r w:rsidRPr="0040330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2543" w:type="dxa"/>
            <w:tcBorders>
              <w:top w:val="single" w:sz="8" w:space="0" w:color="auto"/>
            </w:tcBorders>
            <w:shd w:val="clear" w:color="auto" w:fill="auto"/>
          </w:tcPr>
          <w:p w:rsidR="005379CF" w:rsidRPr="00403305" w:rsidRDefault="005379CF" w:rsidP="005D2F1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543" w:type="dxa"/>
            <w:tcBorders>
              <w:top w:val="single" w:sz="8" w:space="0" w:color="auto"/>
            </w:tcBorders>
            <w:shd w:val="clear" w:color="auto" w:fill="auto"/>
          </w:tcPr>
          <w:p w:rsidR="005379CF" w:rsidRPr="00403305" w:rsidRDefault="005379CF" w:rsidP="005D2F1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5379CF" w:rsidRPr="00403305" w:rsidRDefault="005379CF" w:rsidP="005D2F10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P&lt;0.001</w:t>
            </w:r>
          </w:p>
        </w:tc>
      </w:tr>
      <w:tr w:rsidR="005379CF" w:rsidRPr="00403305" w:rsidTr="008754B5">
        <w:tc>
          <w:tcPr>
            <w:cnfStyle w:val="001000000000"/>
            <w:tcW w:w="2110" w:type="dxa"/>
            <w:shd w:val="clear" w:color="auto" w:fill="auto"/>
          </w:tcPr>
          <w:p w:rsidR="005379CF" w:rsidRPr="00403305" w:rsidRDefault="005379CF" w:rsidP="005D2F1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403305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edian</w:t>
            </w:r>
          </w:p>
        </w:tc>
        <w:tc>
          <w:tcPr>
            <w:tcW w:w="2543" w:type="dxa"/>
            <w:shd w:val="clear" w:color="auto" w:fill="auto"/>
          </w:tcPr>
          <w:p w:rsidR="005379CF" w:rsidRPr="00403305" w:rsidRDefault="00ED0341" w:rsidP="005D2F1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4</w:t>
            </w:r>
          </w:p>
        </w:tc>
        <w:tc>
          <w:tcPr>
            <w:tcW w:w="2543" w:type="dxa"/>
            <w:shd w:val="clear" w:color="auto" w:fill="auto"/>
          </w:tcPr>
          <w:p w:rsidR="005379CF" w:rsidRPr="00403305" w:rsidRDefault="00ED0341" w:rsidP="005D2F1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:rsidR="005379CF" w:rsidRPr="00403305" w:rsidRDefault="005379CF" w:rsidP="005D2F10">
            <w:pPr>
              <w:tabs>
                <w:tab w:val="left" w:pos="480"/>
              </w:tabs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379CF" w:rsidRPr="00403305" w:rsidTr="008754B5">
        <w:trPr>
          <w:cnfStyle w:val="000000100000"/>
        </w:trPr>
        <w:tc>
          <w:tcPr>
            <w:cnfStyle w:val="001000000000"/>
            <w:tcW w:w="2110" w:type="dxa"/>
            <w:tcBorders>
              <w:bottom w:val="single" w:sz="12" w:space="0" w:color="auto"/>
            </w:tcBorders>
            <w:shd w:val="clear" w:color="auto" w:fill="auto"/>
          </w:tcPr>
          <w:p w:rsidR="005379CF" w:rsidRPr="00ED0341" w:rsidRDefault="005379CF" w:rsidP="005D2F10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D0341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Range</w:t>
            </w:r>
          </w:p>
        </w:tc>
        <w:tc>
          <w:tcPr>
            <w:tcW w:w="2543" w:type="dxa"/>
            <w:tcBorders>
              <w:bottom w:val="single" w:sz="12" w:space="0" w:color="auto"/>
            </w:tcBorders>
            <w:shd w:val="clear" w:color="auto" w:fill="auto"/>
          </w:tcPr>
          <w:p w:rsidR="005379CF" w:rsidRPr="00ED0341" w:rsidRDefault="00ED0341" w:rsidP="005D2F1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D034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-199</w:t>
            </w:r>
          </w:p>
        </w:tc>
        <w:tc>
          <w:tcPr>
            <w:tcW w:w="2543" w:type="dxa"/>
            <w:tcBorders>
              <w:bottom w:val="single" w:sz="12" w:space="0" w:color="auto"/>
            </w:tcBorders>
            <w:shd w:val="clear" w:color="auto" w:fill="auto"/>
          </w:tcPr>
          <w:p w:rsidR="005379CF" w:rsidRPr="00ED0341" w:rsidRDefault="00ED0341" w:rsidP="005D2F1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D034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-172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5379CF" w:rsidRPr="00ED0341" w:rsidRDefault="005379CF" w:rsidP="005D2F10">
            <w:pPr>
              <w:tabs>
                <w:tab w:val="left" w:pos="480"/>
              </w:tabs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:rsidR="005D2F10" w:rsidRPr="000A639A" w:rsidRDefault="005D2F10" w:rsidP="00506462">
      <w:pPr>
        <w:rPr>
          <w:b/>
          <w:sz w:val="24"/>
          <w:szCs w:val="24"/>
        </w:rPr>
      </w:pPr>
    </w:p>
    <w:p w:rsidR="00254002" w:rsidRPr="00506462" w:rsidRDefault="00254002"/>
    <w:sectPr w:rsidR="00254002" w:rsidRPr="00506462" w:rsidSect="005D2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09D" w:rsidRDefault="00EA709D" w:rsidP="005D2F10">
      <w:r>
        <w:separator/>
      </w:r>
    </w:p>
  </w:endnote>
  <w:endnote w:type="continuationSeparator" w:id="0">
    <w:p w:rsidR="00EA709D" w:rsidRDefault="00EA709D" w:rsidP="005D2F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09D" w:rsidRDefault="00EA709D" w:rsidP="005D2F10">
      <w:r>
        <w:separator/>
      </w:r>
    </w:p>
  </w:footnote>
  <w:footnote w:type="continuationSeparator" w:id="0">
    <w:p w:rsidR="00EA709D" w:rsidRDefault="00EA709D" w:rsidP="005D2F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462"/>
    <w:rsid w:val="0007743D"/>
    <w:rsid w:val="000858B0"/>
    <w:rsid w:val="0017783B"/>
    <w:rsid w:val="001F2191"/>
    <w:rsid w:val="002137F4"/>
    <w:rsid w:val="00240A96"/>
    <w:rsid w:val="00254002"/>
    <w:rsid w:val="002866EF"/>
    <w:rsid w:val="002B551A"/>
    <w:rsid w:val="002D579C"/>
    <w:rsid w:val="00317E76"/>
    <w:rsid w:val="003774B7"/>
    <w:rsid w:val="003B1B30"/>
    <w:rsid w:val="004976A7"/>
    <w:rsid w:val="004B7B1E"/>
    <w:rsid w:val="00506462"/>
    <w:rsid w:val="005274AD"/>
    <w:rsid w:val="005379CF"/>
    <w:rsid w:val="00551619"/>
    <w:rsid w:val="005B455A"/>
    <w:rsid w:val="005D2F10"/>
    <w:rsid w:val="005D4C2F"/>
    <w:rsid w:val="005D763C"/>
    <w:rsid w:val="005F65D1"/>
    <w:rsid w:val="00600DBD"/>
    <w:rsid w:val="00626D27"/>
    <w:rsid w:val="00642404"/>
    <w:rsid w:val="006C69F4"/>
    <w:rsid w:val="00733FDE"/>
    <w:rsid w:val="00754657"/>
    <w:rsid w:val="007862D2"/>
    <w:rsid w:val="007D506D"/>
    <w:rsid w:val="00820635"/>
    <w:rsid w:val="008311A0"/>
    <w:rsid w:val="008754B5"/>
    <w:rsid w:val="00952BC9"/>
    <w:rsid w:val="00A10D39"/>
    <w:rsid w:val="00A6424D"/>
    <w:rsid w:val="00A916C6"/>
    <w:rsid w:val="00BA6304"/>
    <w:rsid w:val="00BB1A15"/>
    <w:rsid w:val="00C551E6"/>
    <w:rsid w:val="00CC2A0D"/>
    <w:rsid w:val="00DA09A5"/>
    <w:rsid w:val="00DD783B"/>
    <w:rsid w:val="00DE4D6A"/>
    <w:rsid w:val="00E11EAB"/>
    <w:rsid w:val="00EA65F3"/>
    <w:rsid w:val="00EA709D"/>
    <w:rsid w:val="00ED0341"/>
    <w:rsid w:val="00FB6A00"/>
    <w:rsid w:val="00FD4F49"/>
    <w:rsid w:val="00FE4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64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50646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5D2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2F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2F10"/>
    <w:rPr>
      <w:sz w:val="18"/>
      <w:szCs w:val="18"/>
    </w:rPr>
  </w:style>
  <w:style w:type="table" w:customStyle="1" w:styleId="-111">
    <w:name w:val="浅色底纹 - 强调文字颜色 111"/>
    <w:basedOn w:val="a1"/>
    <w:uiPriority w:val="60"/>
    <w:rsid w:val="00FD4F4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List Paragraph"/>
    <w:basedOn w:val="a"/>
    <w:uiPriority w:val="34"/>
    <w:qFormat/>
    <w:rsid w:val="005D763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3</Pages>
  <Words>741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</dc:creator>
  <cp:lastModifiedBy>肖晓</cp:lastModifiedBy>
  <cp:revision>14</cp:revision>
  <dcterms:created xsi:type="dcterms:W3CDTF">2017-12-28T06:29:00Z</dcterms:created>
  <dcterms:modified xsi:type="dcterms:W3CDTF">2018-03-05T07:02:00Z</dcterms:modified>
</cp:coreProperties>
</file>